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hanging="0"/>
        <w:rPr/>
      </w:pPr>
      <w:r>
        <w:rPr>
          <w:rFonts w:cs="Arial" w:ascii="Arial" w:hAnsi="Arial"/>
          <w:b/>
          <w:sz w:val="22"/>
          <w:szCs w:val="22"/>
        </w:rPr>
        <w:t>Table S4. CTC distribution in Clusters I and II</w:t>
      </w:r>
    </w:p>
    <w:p>
      <w:pPr>
        <w:pStyle w:val="Normal"/>
        <w:ind w:left="9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392"/>
        <w:gridCol w:w="1327"/>
        <w:gridCol w:w="517"/>
        <w:gridCol w:w="517"/>
        <w:gridCol w:w="697"/>
        <w:gridCol w:w="1527"/>
        <w:gridCol w:w="1457"/>
      </w:tblGrid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etastatic or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No. CTCs </w:t>
              <w:br/>
              <w:t>analyzed per p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CTCs in both </w:t>
              <w:br/>
              <w:t>Cluster I and II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I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66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9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7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6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7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II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9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9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8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6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5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4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5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4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7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6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3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9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5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9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4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6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59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4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56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70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17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035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= 105 CTCs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= Replicate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4">
    <w:name w:val=" Char Char4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Rprtid">
    <w:name w:val="rprtid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Yiv163480673msonormal">
    <w:name w:val="yiv163480673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8:45:00Z</dcterms:created>
  <dc:creator>Stefanie Jeffrey</dc:creator>
  <dc:description/>
  <cp:keywords/>
  <dc:language>en-US</dc:language>
  <cp:lastModifiedBy>Stefanie Jeffrey</cp:lastModifiedBy>
  <dcterms:modified xsi:type="dcterms:W3CDTF">2012-03-09T00:07:00Z</dcterms:modified>
  <cp:revision>3</cp:revision>
  <dc:subject/>
  <dc:title/>
</cp:coreProperties>
</file>